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79D1E793" w:rsidR="00BF3750" w:rsidRPr="00670902" w:rsidRDefault="00D11353" w:rsidP="006F099D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5824CE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 Reagents and resources used in this study</w:t>
      </w:r>
    </w:p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670902" w14:paraId="6DF20E4E" w14:textId="77777777" w:rsidTr="00EB224B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8D0EC0" w:rsidRDefault="00C66DB7" w:rsidP="00AD16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E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8D0EC0" w:rsidRDefault="00C66DB7" w:rsidP="00AD16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E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8D0EC0" w:rsidRDefault="00C66DB7" w:rsidP="00AD16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E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4A1B42" w:rsidRPr="00670902" w14:paraId="6141E8F2" w14:textId="77777777" w:rsidTr="00EB224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1B27CF21" w14:textId="094F38E4" w:rsidR="004A1B42" w:rsidRPr="00670902" w:rsidRDefault="00EB224B" w:rsidP="00A15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Bacterial and virus strains</w:t>
            </w:r>
          </w:p>
        </w:tc>
      </w:tr>
      <w:tr w:rsidR="00B94EAB" w:rsidRPr="00670902" w14:paraId="2CFCF9FC" w14:textId="77777777" w:rsidTr="00EB224B">
        <w:trPr>
          <w:cantSplit/>
          <w:trHeight w:val="259"/>
        </w:trPr>
        <w:tc>
          <w:tcPr>
            <w:tcW w:w="523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0169BF4A" w14:textId="7E68ED5C" w:rsidR="00B94EAB" w:rsidRPr="00670902" w:rsidRDefault="00B94EAB" w:rsidP="00B94EAB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H5</w:t>
            </w: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67090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ompetent </w:t>
            </w:r>
            <w:r w:rsidRPr="00670902">
              <w:rPr>
                <w:rStyle w:val="af5"/>
                <w:rFonts w:ascii="Times New Roman" w:hAnsi="Times New Roman" w:cs="Times New Roman"/>
                <w:sz w:val="20"/>
                <w:szCs w:val="20"/>
                <w:lang w:val="fr-FR"/>
              </w:rPr>
              <w:t>E. coli</w:t>
            </w:r>
            <w:r w:rsidRPr="0067090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cell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50DC354D" w14:textId="04694E4A" w:rsidR="00B94EAB" w:rsidRPr="00670902" w:rsidRDefault="0011055C" w:rsidP="00B94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Real Biotech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2AF5A663" w14:textId="17106AF3" w:rsidR="00B94EAB" w:rsidRPr="00670902" w:rsidRDefault="00B94EAB" w:rsidP="00B94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1055C" w:rsidRPr="00670902">
              <w:rPr>
                <w:rFonts w:ascii="Times New Roman" w:hAnsi="Times New Roman" w:cs="Times New Roman"/>
                <w:sz w:val="20"/>
                <w:szCs w:val="20"/>
              </w:rPr>
              <w:t xml:space="preserve"> RH618-J80</w:t>
            </w:r>
          </w:p>
        </w:tc>
      </w:tr>
      <w:tr w:rsidR="001D27AB" w:rsidRPr="00670902" w14:paraId="34989EDD" w14:textId="77777777" w:rsidTr="00EB224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622806C5" w14:textId="494AAC6C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hemicals, peptides, and recombinant proteins</w:t>
            </w:r>
          </w:p>
        </w:tc>
      </w:tr>
      <w:tr w:rsidR="001D27AB" w:rsidRPr="00670902" w14:paraId="584FA3A5" w14:textId="77777777" w:rsidTr="00EB224B">
        <w:trPr>
          <w:cantSplit/>
          <w:trHeight w:val="259"/>
        </w:trPr>
        <w:tc>
          <w:tcPr>
            <w:tcW w:w="52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157E67" w14:textId="11E4F3E2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DMEM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9EFD92" w14:textId="176CCDA4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72C72C" w14:textId="4419CA52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12100046</w:t>
            </w:r>
          </w:p>
        </w:tc>
      </w:tr>
      <w:tr w:rsidR="001D27AB" w:rsidRPr="00670902" w14:paraId="1C6827AD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89BE509" w14:textId="2C73790B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RPMI164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FAE8B4C" w14:textId="64F758E3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019D7A8" w14:textId="77777777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11875085</w:t>
            </w:r>
          </w:p>
          <w:p w14:paraId="2622B435" w14:textId="77777777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7AB" w:rsidRPr="00670902" w14:paraId="2ABF71DA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6525427" w14:textId="4EB68449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735075" w14:textId="287AD827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5E26EC0" w14:textId="0BC30C7D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14190136</w:t>
            </w:r>
          </w:p>
        </w:tc>
      </w:tr>
      <w:tr w:rsidR="001D27AB" w:rsidRPr="00670902" w14:paraId="7B5B8263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1679987" w14:textId="54C2D35A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rypsin-EDTA (0.5%), no phenol r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E799A13" w14:textId="51330986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A18900F" w14:textId="2E012DC0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15400054</w:t>
            </w:r>
          </w:p>
        </w:tc>
      </w:tr>
      <w:tr w:rsidR="001D27AB" w:rsidRPr="00670902" w14:paraId="1ECD3B75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48E9725" w14:textId="7E44F0F1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Penicillin-Streptomycin (10,000 U/mL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492634" w14:textId="35DC57B8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A4B88D5" w14:textId="611E0595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15140122</w:t>
            </w:r>
          </w:p>
        </w:tc>
      </w:tr>
      <w:tr w:rsidR="001D27AB" w:rsidRPr="00670902" w14:paraId="0597617A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4A9A856" w14:textId="57C919DE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FB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BABC502" w14:textId="58F23356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7B1A86E" w14:textId="5EA85457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26140079</w:t>
            </w:r>
          </w:p>
        </w:tc>
      </w:tr>
      <w:tr w:rsidR="001D27AB" w:rsidRPr="00670902" w14:paraId="778C422F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031E3D2" w14:textId="2CA76522" w:rsidR="001D27AB" w:rsidRPr="00670902" w:rsidRDefault="001D27AB" w:rsidP="001D27AB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Polybren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4FDC2AF" w14:textId="2CDF964E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62293C9" w14:textId="1895F6B8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H9268</w:t>
            </w:r>
          </w:p>
        </w:tc>
      </w:tr>
      <w:tr w:rsidR="001D27AB" w:rsidRPr="00670902" w14:paraId="69A77E21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FC3E146" w14:textId="4C26B627" w:rsidR="001D27AB" w:rsidRPr="00670902" w:rsidRDefault="001D27AB" w:rsidP="001D27AB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Puromycin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8A61C70" w14:textId="0426D0AF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79DBEA5" w14:textId="60208D3C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P8833</w:t>
            </w:r>
          </w:p>
        </w:tc>
      </w:tr>
      <w:tr w:rsidR="00B71C88" w:rsidRPr="00670902" w14:paraId="045DE9F8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EBD0AFA" w14:textId="51614EE7" w:rsidR="00B71C88" w:rsidRPr="00670902" w:rsidRDefault="00B71C88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-Pro P-Fect Transfection Reagent.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5B0385" w14:textId="29037506" w:rsidR="00B71C88" w:rsidRPr="00670902" w:rsidRDefault="00B71C88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-Pro Biotechnology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FA2D1F7" w14:textId="1B2D8B35" w:rsidR="00B71C88" w:rsidRPr="00670902" w:rsidRDefault="00B71C88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JT97-N005M</w:t>
            </w:r>
          </w:p>
        </w:tc>
      </w:tr>
      <w:tr w:rsidR="001D27AB" w:rsidRPr="00670902" w14:paraId="680978C1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EF0BCCE" w14:textId="5BD71175" w:rsidR="001D27AB" w:rsidRPr="00670902" w:rsidRDefault="001D27AB" w:rsidP="001D27AB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proofErr w:type="gramStart"/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obalt(</w:t>
            </w:r>
            <w:proofErr w:type="gramEnd"/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II) chloride hexahydrat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487EF66" w14:textId="64C5AD76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DF7D740" w14:textId="0E9C80A8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31277</w:t>
            </w:r>
          </w:p>
        </w:tc>
      </w:tr>
      <w:tr w:rsidR="001D27AB" w:rsidRPr="00670902" w14:paraId="2394EA19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1D50E8" w14:textId="5102ACA1" w:rsidR="001D27AB" w:rsidRPr="00670902" w:rsidRDefault="001D27AB" w:rsidP="001D27AB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MG132</w:t>
            </w:r>
          </w:p>
        </w:tc>
        <w:tc>
          <w:tcPr>
            <w:tcW w:w="2250" w:type="dxa"/>
            <w:shd w:val="clear" w:color="auto" w:fill="auto"/>
          </w:tcPr>
          <w:p w14:paraId="3BB5C14D" w14:textId="6EA56ADC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yman chemicals</w:t>
            </w:r>
          </w:p>
        </w:tc>
        <w:tc>
          <w:tcPr>
            <w:tcW w:w="2088" w:type="dxa"/>
            <w:shd w:val="clear" w:color="auto" w:fill="auto"/>
          </w:tcPr>
          <w:p w14:paraId="46C58BE7" w14:textId="5B0179F9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 13697</w:t>
            </w:r>
          </w:p>
        </w:tc>
      </w:tr>
      <w:tr w:rsidR="001D27AB" w:rsidRPr="00670902" w14:paraId="53AA0AEB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D05F41" w14:textId="62B12FA1" w:rsidR="001D27AB" w:rsidRPr="00670902" w:rsidRDefault="001D27AB" w:rsidP="001D27AB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ycloheximide</w:t>
            </w:r>
          </w:p>
        </w:tc>
        <w:tc>
          <w:tcPr>
            <w:tcW w:w="2250" w:type="dxa"/>
            <w:shd w:val="clear" w:color="auto" w:fill="auto"/>
          </w:tcPr>
          <w:p w14:paraId="5BE3144F" w14:textId="427D1C17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18EF06B" w14:textId="54AB67B6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 C7698</w:t>
            </w:r>
          </w:p>
        </w:tc>
      </w:tr>
      <w:tr w:rsidR="001D27AB" w:rsidRPr="00670902" w14:paraId="7ECEFB71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9EDDEB0" w14:textId="4AFDD62F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Easy Pure Total RNA reagent (TRIzol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84D5F6" w14:textId="109044A4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BIOMAN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41117E8" w14:textId="09A5F42A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TRI200</w:t>
            </w:r>
          </w:p>
        </w:tc>
      </w:tr>
      <w:tr w:rsidR="001D27AB" w:rsidRPr="00670902" w14:paraId="22F52151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54BA3B9" w14:textId="348DEEA8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Fast SYBR™ Green Master Mix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1D4B36A" w14:textId="440970BB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,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7F3E717" w14:textId="39369DA3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4385612</w:t>
            </w:r>
          </w:p>
        </w:tc>
      </w:tr>
      <w:tr w:rsidR="001D27AB" w:rsidRPr="00670902" w14:paraId="1047E117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CE261B2" w14:textId="3E94A5A8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1-Bromo-3-chloropropane (BCP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3CADE1A" w14:textId="67A3F2EC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8B76FC6" w14:textId="17AB4039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B9673</w:t>
            </w:r>
          </w:p>
        </w:tc>
      </w:tr>
      <w:tr w:rsidR="001D27AB" w:rsidRPr="00670902" w14:paraId="3454B08E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B4419DA" w14:textId="1FCB812F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2-Propanol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A0B589" w14:textId="5D279D92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6610DA0" w14:textId="53D4DE67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I9516</w:t>
            </w:r>
          </w:p>
        </w:tc>
      </w:tr>
      <w:tr w:rsidR="001D27AB" w:rsidRPr="00670902" w14:paraId="34B9CD00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817B769" w14:textId="38C3B3A1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hloroform: Isoamyl alcohol 24: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E40E11" w14:textId="46CEF3B1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7FC4A43" w14:textId="0C679CBA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C0549</w:t>
            </w:r>
          </w:p>
        </w:tc>
      </w:tr>
      <w:tr w:rsidR="001D27AB" w:rsidRPr="00670902" w14:paraId="31F492FD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B221FC2" w14:textId="32640E8A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NaCl (5 M), RNase-fre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7294E7C" w14:textId="213CDD57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6B4D24D" w14:textId="438EA11E" w:rsidR="001D27AB" w:rsidRPr="00670902" w:rsidRDefault="001D27AB" w:rsidP="001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AM9760G</w:t>
            </w:r>
          </w:p>
        </w:tc>
      </w:tr>
      <w:tr w:rsidR="007A4AD3" w:rsidRPr="00670902" w14:paraId="16E476C4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8CCF7DA" w14:textId="6C4C4F25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ranscript RNA Markers 0.2-10 k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A4D12EE" w14:textId="5425E05D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9DBF8CC" w14:textId="0C437F7C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R7020</w:t>
            </w:r>
          </w:p>
        </w:tc>
      </w:tr>
      <w:tr w:rsidR="007A4AD3" w:rsidRPr="00670902" w14:paraId="423FC13F" w14:textId="77777777" w:rsidTr="00EB224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71AE272" w14:textId="14F80CE1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Reporter Lysis 5X Buffer</w:t>
            </w: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D6DDF38" w14:textId="0B12D9BA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Promeg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B193CD6" w14:textId="6D375AB5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 E3971</w:t>
            </w:r>
          </w:p>
        </w:tc>
      </w:tr>
      <w:tr w:rsidR="007A4AD3" w:rsidRPr="00670902" w14:paraId="5E59A3CF" w14:textId="77777777" w:rsidTr="00EB224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ritical commercial assays</w:t>
            </w:r>
          </w:p>
        </w:tc>
      </w:tr>
      <w:tr w:rsidR="007A4AD3" w:rsidRPr="00670902" w14:paraId="5A0C5899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FEE1B82" w14:textId="2008365F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PKH26 Red Fluorescent Cell Linker Mini Kit for General Cell Membrane Labeling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CA225DD" w14:textId="751085B5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3936EBE" w14:textId="427190CE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MINI26</w:t>
            </w:r>
          </w:p>
        </w:tc>
      </w:tr>
      <w:tr w:rsidR="007A4AD3" w:rsidRPr="00670902" w14:paraId="47BD619D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6AFBCCD" w14:textId="6AAFFC8F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SuperScript™ First-Strand Synthesis System for RT-PCR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EEAC86F" w14:textId="4680AE98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BE708D4" w14:textId="77777777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11904018</w:t>
            </w:r>
          </w:p>
          <w:p w14:paraId="50181A7F" w14:textId="51B6C66C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AD3" w:rsidRPr="00670902" w14:paraId="7D9708DD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9B9BACA" w14:textId="5FF299F4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Luciferase Assay System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53F9A72" w14:textId="6A5A768D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Promega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414D0B2" w14:textId="2B82E6B3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E1500</w:t>
            </w:r>
          </w:p>
        </w:tc>
      </w:tr>
      <w:tr w:rsidR="007A4AD3" w:rsidRPr="00670902" w14:paraId="4945837A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45C71DC" w14:textId="59C677B8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Pierce™ Magnetic RNA-Protein Pull-Down Ki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988E294" w14:textId="2DEBA3F0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36949EB" w14:textId="43FCFCB6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 20164</w:t>
            </w:r>
          </w:p>
        </w:tc>
      </w:tr>
      <w:tr w:rsidR="007A4AD3" w:rsidRPr="00670902" w14:paraId="52422C1E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B77B9BE" w14:textId="77777777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 xml:space="preserve">TranscriptAid T7 High Yield Transcription Kit </w:t>
            </w:r>
          </w:p>
          <w:p w14:paraId="1D91D3D6" w14:textId="40926ACB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7E786CD0" w14:textId="1B1D8FE2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8258D1E" w14:textId="77777777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 K0441</w:t>
            </w:r>
          </w:p>
          <w:p w14:paraId="6CF370FB" w14:textId="0FDABC20" w:rsidR="007A4AD3" w:rsidRPr="00670902" w:rsidRDefault="007A4AD3" w:rsidP="007A4A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D80" w:rsidRPr="00670902" w14:paraId="590011F8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1696F3E" w14:textId="6F25FA15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GeneJET RNA Purification Ki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4DD75F1" w14:textId="1EF7F416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F025EEA" w14:textId="7388C0DA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 #</w:t>
            </w:r>
            <w:r w:rsidR="00E34BA8" w:rsidRPr="00670902">
              <w:rPr>
                <w:rFonts w:ascii="Times New Roman" w:hAnsi="Times New Roman" w:cs="Times New Roman"/>
              </w:rPr>
              <w:t xml:space="preserve"> </w:t>
            </w:r>
            <w:r w:rsidR="00E34BA8" w:rsidRPr="00670902">
              <w:rPr>
                <w:rFonts w:ascii="Times New Roman" w:hAnsi="Times New Roman" w:cs="Times New Roman"/>
                <w:sz w:val="20"/>
                <w:szCs w:val="20"/>
              </w:rPr>
              <w:t>K0731</w:t>
            </w:r>
          </w:p>
        </w:tc>
      </w:tr>
      <w:tr w:rsidR="000316C3" w:rsidRPr="00670902" w14:paraId="4B22D2C1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3CDC562" w14:textId="59984D8A" w:rsidR="000316C3" w:rsidRPr="00670902" w:rsidRDefault="00E34BA8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Pierce™ Magnetic RNA-Protein Pull-Down Ki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81A229B" w14:textId="2F58A54A" w:rsidR="000316C3" w:rsidRPr="00670902" w:rsidRDefault="00E34BA8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DAE84A1" w14:textId="5369474D" w:rsidR="000316C3" w:rsidRPr="00670902" w:rsidRDefault="00E34BA8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 #20164</w:t>
            </w:r>
          </w:p>
        </w:tc>
      </w:tr>
      <w:tr w:rsidR="00E34BA8" w:rsidRPr="00670902" w14:paraId="1451D7FC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C41E552" w14:textId="77777777" w:rsidR="00E34BA8" w:rsidRPr="00670902" w:rsidRDefault="00E34BA8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070772E7" w14:textId="77777777" w:rsidR="00E34BA8" w:rsidRPr="00670902" w:rsidRDefault="00E34BA8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43CFC1FD" w14:textId="77777777" w:rsidR="00E34BA8" w:rsidRPr="00670902" w:rsidRDefault="00E34BA8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D80" w:rsidRPr="00670902" w14:paraId="2F88BC11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25BD56E" w14:textId="396E2DBC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Pierce™ Magnetic ChIP Kit</w:t>
            </w: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17966F" w14:textId="1B9FF9D0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BF2E003" w14:textId="633F584F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 26157</w:t>
            </w:r>
          </w:p>
        </w:tc>
      </w:tr>
      <w:tr w:rsidR="00AC7D80" w:rsidRPr="00670902" w14:paraId="6445DB1F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C515D61" w14:textId="7B6D17C1" w:rsidR="00AC7D80" w:rsidRPr="00670902" w:rsidRDefault="00AC7D80" w:rsidP="00AC7D80">
            <w:pPr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  <w:lang w:eastAsia="zh-TW"/>
              </w:rPr>
            </w:pPr>
            <w:r w:rsidRPr="00670902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Novolink </w:t>
            </w:r>
            <w:proofErr w:type="gramStart"/>
            <w:r w:rsidRPr="00670902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™  Polymer</w:t>
            </w:r>
            <w:proofErr w:type="gramEnd"/>
            <w:r w:rsidRPr="00670902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 xml:space="preserve"> Detection System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8782BB5" w14:textId="7582B9E6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Leica Biosystem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5316D95" w14:textId="747A3B50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 RE7280K</w:t>
            </w:r>
          </w:p>
        </w:tc>
      </w:tr>
      <w:tr w:rsidR="00712DEC" w:rsidRPr="00670902" w14:paraId="48F4B8C4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A95DDEA" w14:textId="4F3DFE84" w:rsidR="00712DEC" w:rsidRPr="00670902" w:rsidRDefault="00712DEC" w:rsidP="00AC7D80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 w:rsidRPr="00712DEC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RNAscope™ Intro Pack 2.5 HD Reagent Kit Brown- H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26F539D" w14:textId="7A1433EA" w:rsidR="00712DEC" w:rsidRPr="00670902" w:rsidRDefault="00E74A12" w:rsidP="00E74A12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E74A12">
              <w:rPr>
                <w:rFonts w:ascii="Times New Roman" w:hAnsi="Times New Roman" w:cs="Times New Roman"/>
                <w:sz w:val="20"/>
                <w:szCs w:val="20"/>
              </w:rPr>
              <w:t xml:space="preserve">Advanced Cell Diagnostics 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3E7A6BE" w14:textId="1D0D0775" w:rsidR="00712DEC" w:rsidRPr="00670902" w:rsidRDefault="00712DEC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Pr="00712DEC">
              <w:rPr>
                <w:rFonts w:ascii="Times New Roman" w:hAnsi="Times New Roman" w:cs="Times New Roman"/>
                <w:sz w:val="20"/>
                <w:szCs w:val="20"/>
              </w:rPr>
              <w:t>322370</w:t>
            </w:r>
          </w:p>
        </w:tc>
      </w:tr>
      <w:tr w:rsidR="002E2AC4" w:rsidRPr="00670902" w14:paraId="43BC483C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2B1A57A" w14:textId="3EA96ACC" w:rsidR="002E2AC4" w:rsidRPr="00712DEC" w:rsidRDefault="002E2AC4" w:rsidP="00AC7D80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 w:rsidRPr="002E2AC4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Opal 7-Color manual IHC ki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425F019" w14:textId="4065EF78" w:rsidR="002E2AC4" w:rsidRPr="00E74A12" w:rsidRDefault="002E2AC4" w:rsidP="00E74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AC4">
              <w:rPr>
                <w:rFonts w:ascii="Times New Roman" w:hAnsi="Times New Roman" w:cs="Times New Roman"/>
                <w:sz w:val="20"/>
                <w:szCs w:val="20"/>
              </w:rPr>
              <w:t>Akoya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E789A18" w14:textId="2DA0C285" w:rsidR="002E2AC4" w:rsidRPr="00670902" w:rsidRDefault="002E2AC4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AC4">
              <w:rPr>
                <w:rFonts w:ascii="Times New Roman" w:hAnsi="Times New Roman" w:cs="Times New Roman"/>
                <w:sz w:val="20"/>
                <w:szCs w:val="20"/>
              </w:rPr>
              <w:t>NEL811001KT</w:t>
            </w:r>
          </w:p>
        </w:tc>
      </w:tr>
      <w:tr w:rsidR="00AC7D80" w:rsidRPr="00670902" w14:paraId="68A41E06" w14:textId="77777777" w:rsidTr="00AC7D8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12325D8" w14:textId="084FFD46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Experimental models: Cell lines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1C6FA9E9" w14:textId="732FF607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088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14:paraId="02D60C57" w14:textId="11FE6594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C7D80" w:rsidRPr="00670902" w14:paraId="6C30D14B" w14:textId="77777777" w:rsidTr="00EB224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11FB02D" w14:textId="7FB420DF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HEK293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7B6AC9A" w14:textId="3C5DFEED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6086C54" w14:textId="7D09A3EF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RL-3216</w:t>
            </w:r>
          </w:p>
        </w:tc>
      </w:tr>
      <w:tr w:rsidR="00AC7D80" w:rsidRPr="00670902" w14:paraId="5DF54A4D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6A5247" w14:textId="207E7477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lastRenderedPageBreak/>
              <w:t>SAS</w:t>
            </w:r>
          </w:p>
        </w:tc>
        <w:tc>
          <w:tcPr>
            <w:tcW w:w="2250" w:type="dxa"/>
            <w:shd w:val="clear" w:color="auto" w:fill="auto"/>
          </w:tcPr>
          <w:p w14:paraId="6BF6E4FD" w14:textId="77777777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rovided by </w:t>
            </w:r>
          </w:p>
          <w:p w14:paraId="1AE34829" w14:textId="0D14A47C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r. Kou-Juey Wu</w:t>
            </w:r>
          </w:p>
        </w:tc>
        <w:tc>
          <w:tcPr>
            <w:tcW w:w="2088" w:type="dxa"/>
            <w:shd w:val="clear" w:color="auto" w:fill="auto"/>
          </w:tcPr>
          <w:p w14:paraId="1C54029F" w14:textId="5A2C1F21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AC7D80" w:rsidRPr="00670902" w14:paraId="7181DC2B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E3D4CB" w14:textId="68B86949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HSC-3</w:t>
            </w:r>
          </w:p>
        </w:tc>
        <w:tc>
          <w:tcPr>
            <w:tcW w:w="2250" w:type="dxa"/>
            <w:shd w:val="clear" w:color="auto" w:fill="auto"/>
          </w:tcPr>
          <w:p w14:paraId="69673A26" w14:textId="33D9308E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82EABCE" w14:textId="23124FCA" w:rsidR="00AC7D80" w:rsidRPr="00670902" w:rsidRDefault="00AC7D80" w:rsidP="00AC7D80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C193</w:t>
            </w:r>
          </w:p>
        </w:tc>
      </w:tr>
      <w:tr w:rsidR="00AC7D80" w:rsidRPr="00670902" w14:paraId="69BA0440" w14:textId="77777777" w:rsidTr="00EB224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F9DE39C" w14:textId="7F2A4CC2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OECM-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2B3801D" w14:textId="77777777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rovided by </w:t>
            </w:r>
          </w:p>
          <w:p w14:paraId="6731C2F8" w14:textId="2CB18E79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r. Kuo-Wei</w:t>
            </w:r>
            <w:r w:rsidRPr="00670902">
              <w:rPr>
                <w:rFonts w:ascii="Times New Roman" w:eastAsia="新細明體" w:hAnsi="Times New Roman" w:cs="Times New Roman"/>
                <w:sz w:val="20"/>
                <w:szCs w:val="20"/>
                <w:shd w:val="clear" w:color="auto" w:fill="FFFFFF"/>
                <w:lang w:eastAsia="zh-TW"/>
              </w:rPr>
              <w:t xml:space="preserve"> </w:t>
            </w:r>
            <w:r w:rsidRPr="006709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ang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118220" w14:textId="21DFD55E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AC7D80" w:rsidRPr="00670902" w14:paraId="2B7BE317" w14:textId="77777777" w:rsidTr="00E877A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050ACC" w14:textId="5BF04E06" w:rsidR="00AC7D80" w:rsidRPr="00670902" w:rsidRDefault="00AC7D80" w:rsidP="00AC7D80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Experimental models: Organisms/strains</w:t>
            </w:r>
          </w:p>
        </w:tc>
      </w:tr>
      <w:tr w:rsidR="00AC7D80" w:rsidRPr="00670902" w14:paraId="4172312A" w14:textId="77777777" w:rsidTr="00EB224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FCD5AE4" w14:textId="2E7DD0CC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fr-FR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H5</w:t>
            </w: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67090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ompetent </w:t>
            </w:r>
            <w:r w:rsidRPr="00670902">
              <w:rPr>
                <w:rStyle w:val="af5"/>
                <w:rFonts w:ascii="Times New Roman" w:hAnsi="Times New Roman" w:cs="Times New Roman"/>
                <w:sz w:val="20"/>
                <w:szCs w:val="20"/>
                <w:lang w:val="fr-FR"/>
              </w:rPr>
              <w:t>E. coli</w:t>
            </w:r>
            <w:r w:rsidRPr="0067090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cell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4424B338" w14:textId="2BBFDF54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EFC55BE" w14:textId="7AE75C59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EC0112</w:t>
            </w:r>
          </w:p>
        </w:tc>
      </w:tr>
      <w:tr w:rsidR="00AC7D80" w:rsidRPr="00670902" w14:paraId="12603CEC" w14:textId="77777777" w:rsidTr="00EB224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343FE5D0" w14:textId="67088B1B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Oligonucleotides</w:t>
            </w:r>
          </w:p>
        </w:tc>
      </w:tr>
      <w:tr w:rsidR="00AC7D80" w:rsidRPr="00670902" w14:paraId="43B36679" w14:textId="77777777" w:rsidTr="00EB224B">
        <w:trPr>
          <w:cantSplit/>
          <w:trHeight w:val="259"/>
        </w:trPr>
        <w:tc>
          <w:tcPr>
            <w:tcW w:w="52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A444FC" w14:textId="32F73C9A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Primers for cloning of knockout constructions and plasmid information, see Table S1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F7634C" w14:textId="192F83F5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A915B9" w14:textId="698B9514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7D80" w:rsidRPr="00670902" w14:paraId="34F7B239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AF3FF47" w14:textId="4AF540DA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Primers for qPCR and ChIP-qPCR analysis, see Table S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D953517" w14:textId="3DC5C8EE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0227538" w14:textId="67BA3537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7D80" w:rsidRPr="00670902" w14:paraId="0E66055F" w14:textId="77777777" w:rsidTr="00EB224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79D826" w14:textId="510A4E2C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Recombinant DNA</w:t>
            </w:r>
          </w:p>
        </w:tc>
      </w:tr>
      <w:tr w:rsidR="00AC7D80" w:rsidRPr="00670902" w14:paraId="7EFBEC8A" w14:textId="77777777" w:rsidTr="00EB224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CD0839A" w14:textId="5D8FDAD1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eastAsia="AdvOT1ef757c0" w:hAnsi="Times New Roman" w:cs="Times New Roman"/>
                <w:sz w:val="20"/>
                <w:szCs w:val="20"/>
              </w:rPr>
              <w:t>pCEP4-myc-HLA-A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655B6E9" w14:textId="5A30FD38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Addgen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156EE2D" w14:textId="59B1AB8D" w:rsidR="00AC7D80" w:rsidRPr="00670902" w:rsidRDefault="00AC7D80" w:rsidP="00AC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t#135503</w:t>
            </w:r>
          </w:p>
        </w:tc>
      </w:tr>
      <w:tr w:rsidR="00294C0D" w:rsidRPr="00670902" w14:paraId="0A28589D" w14:textId="77777777" w:rsidTr="00EB224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DB2CDEA" w14:textId="7607C731" w:rsidR="00294C0D" w:rsidRPr="00670902" w:rsidRDefault="00294C0D" w:rsidP="00294C0D">
            <w:pPr>
              <w:rPr>
                <w:rFonts w:ascii="Times New Roman" w:eastAsia="AdvOT1ef757c0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eastAsia="微軟正黑體" w:hAnsi="Times New Roman" w:cs="Times New Roman"/>
                <w:sz w:val="20"/>
                <w:szCs w:val="20"/>
                <w:lang w:eastAsia="zh-TW"/>
              </w:rPr>
              <w:t>pCDH-HA-HIF1A(ΔODD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F927095" w14:textId="7289C4DF" w:rsidR="00294C0D" w:rsidRPr="00670902" w:rsidRDefault="00294C0D" w:rsidP="00294C0D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FF5F798" w14:textId="2A528358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94C0D" w:rsidRPr="00670902" w14:paraId="38599443" w14:textId="77777777" w:rsidTr="00EB224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1AE732E" w14:textId="4F2990C3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670902">
              <w:rPr>
                <w:rFonts w:ascii="Times New Roman" w:eastAsia="微軟正黑體" w:hAnsi="Times New Roman" w:cs="Times New Roman"/>
                <w:sz w:val="20"/>
                <w:szCs w:val="20"/>
                <w:lang w:eastAsia="zh-TW"/>
              </w:rPr>
              <w:t>pCDH-GFP-HIF1A-AS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C857345" w14:textId="7CE7B59F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6A3E373" w14:textId="602F8D52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94C0D" w:rsidRPr="00670902" w14:paraId="7FD97D53" w14:textId="77777777" w:rsidTr="00EB224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46A5F5F" w14:textId="4A1354BB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Software and algorithms</w:t>
            </w:r>
          </w:p>
        </w:tc>
      </w:tr>
      <w:tr w:rsidR="00294C0D" w:rsidRPr="00670902" w14:paraId="26F31352" w14:textId="77777777" w:rsidTr="00EB224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5A9D3BC" w14:textId="2DFF2693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aphPad Prism 8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F2CB36D" w14:textId="3077A0C8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GraphPa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0EC5E87" w14:textId="785FE827" w:rsidR="00294C0D" w:rsidRPr="00670902" w:rsidRDefault="00000000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294C0D" w:rsidRPr="00670902">
                <w:rPr>
                  <w:rStyle w:val="af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graphpad.com/guides/prism/8/user-guide/tips_for_using_prism.htm</w:t>
              </w:r>
            </w:hyperlink>
          </w:p>
        </w:tc>
      </w:tr>
      <w:tr w:rsidR="00294C0D" w:rsidRPr="00670902" w14:paraId="6E0BF6A1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CE86F3" w14:textId="2A2BEB28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UCSC Xena</w:t>
            </w:r>
          </w:p>
        </w:tc>
        <w:tc>
          <w:tcPr>
            <w:tcW w:w="2250" w:type="dxa"/>
            <w:shd w:val="clear" w:color="auto" w:fill="auto"/>
          </w:tcPr>
          <w:p w14:paraId="1B1C1C61" w14:textId="1A5470D1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UC Santa Cruz</w:t>
            </w:r>
          </w:p>
        </w:tc>
        <w:tc>
          <w:tcPr>
            <w:tcW w:w="2088" w:type="dxa"/>
            <w:shd w:val="clear" w:color="auto" w:fill="auto"/>
          </w:tcPr>
          <w:p w14:paraId="207971B5" w14:textId="17B6EC5E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https://xena.ucsc.edu/</w:t>
            </w:r>
          </w:p>
        </w:tc>
      </w:tr>
      <w:tr w:rsidR="00294C0D" w:rsidRPr="00670902" w14:paraId="4F2EA0F4" w14:textId="77777777" w:rsidTr="00EB224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EE5125" w14:textId="47459B1B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IGV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ABB5D0" w14:textId="329818B0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Broad Institute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76A96F8" w14:textId="0FF7E2F2" w:rsidR="00294C0D" w:rsidRPr="00670902" w:rsidRDefault="00000000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294C0D" w:rsidRPr="00670902">
                <w:rPr>
                  <w:rStyle w:val="af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software.broadinstitute.org/software/igv/</w:t>
              </w:r>
            </w:hyperlink>
          </w:p>
        </w:tc>
      </w:tr>
      <w:tr w:rsidR="00294C0D" w:rsidRPr="00670902" w14:paraId="1BB0B5FB" w14:textId="77777777" w:rsidTr="00EB224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79218D5" w14:textId="601CAB3B" w:rsidR="00294C0D" w:rsidRPr="00670902" w:rsidRDefault="00294C0D" w:rsidP="00294C0D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 w:rsidRPr="00670902"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  <w:t>Multi Gauge 3.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ACF5403" w14:textId="78AC23A9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Fujifilm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ED6A625" w14:textId="19356EC8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94C0D" w:rsidRPr="00670902" w14:paraId="18401117" w14:textId="77777777" w:rsidTr="00EB224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C018270" w14:textId="2C3AE0AE" w:rsidR="00294C0D" w:rsidRPr="00670902" w:rsidRDefault="00294C0D" w:rsidP="00294C0D">
            <w:pPr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 xml:space="preserve">ZEN 2009 Light Edition software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0F5D795" w14:textId="0C7171A5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Carl Zeis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25C4140" w14:textId="5C9B52EF" w:rsidR="00294C0D" w:rsidRPr="00670902" w:rsidRDefault="00294C0D" w:rsidP="00294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902">
              <w:rPr>
                <w:rFonts w:ascii="Times New Roman" w:hAnsi="Times New Roman" w:cs="Times New Roman"/>
                <w:sz w:val="20"/>
                <w:szCs w:val="20"/>
              </w:rPr>
              <w:t>https://www.zeiss.com/microscopy/en/products/software/zeiss-zen-lite.html</w:t>
            </w:r>
          </w:p>
        </w:tc>
      </w:tr>
    </w:tbl>
    <w:p w14:paraId="491A36C0" w14:textId="1B958850" w:rsidR="00670902" w:rsidRPr="00670902" w:rsidRDefault="00670902" w:rsidP="002C757B">
      <w:pPr>
        <w:rPr>
          <w:rFonts w:ascii="Times New Roman" w:hAnsi="Times New Roman" w:cs="Times New Roman"/>
          <w:b/>
          <w:i/>
          <w:sz w:val="20"/>
          <w:szCs w:val="20"/>
        </w:rPr>
      </w:pPr>
    </w:p>
    <w:sectPr w:rsidR="00670902" w:rsidRPr="00670902" w:rsidSect="00C70E76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BA2D0" w14:textId="77777777" w:rsidR="00C70E76" w:rsidRDefault="00C70E76" w:rsidP="00723E56">
      <w:pPr>
        <w:spacing w:after="0" w:line="240" w:lineRule="auto"/>
      </w:pPr>
      <w:r>
        <w:separator/>
      </w:r>
    </w:p>
  </w:endnote>
  <w:endnote w:type="continuationSeparator" w:id="0">
    <w:p w14:paraId="298858C9" w14:textId="77777777" w:rsidR="00C70E76" w:rsidRDefault="00C70E76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OT1ef757c0">
    <w:altName w:val="微軟正黑體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6ECB3" w14:textId="77777777" w:rsidR="00C70E76" w:rsidRDefault="00C70E76" w:rsidP="00723E56">
      <w:pPr>
        <w:spacing w:after="0" w:line="240" w:lineRule="auto"/>
      </w:pPr>
      <w:r>
        <w:separator/>
      </w:r>
    </w:p>
  </w:footnote>
  <w:footnote w:type="continuationSeparator" w:id="0">
    <w:p w14:paraId="4AA9C034" w14:textId="77777777" w:rsidR="00C70E76" w:rsidRDefault="00C70E76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21EC348D" w:rsidR="005A7D80" w:rsidRDefault="005A7D80" w:rsidP="00FF4B55">
    <w:pPr>
      <w:pStyle w:val="a4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797797">
    <w:abstractNumId w:val="1"/>
  </w:num>
  <w:num w:numId="2" w16cid:durableId="1349061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yMDE1NTc3AtLGRko6SsGpxcWZ+XkgBYbmtQC53KyKLQAAAA=="/>
  </w:docVars>
  <w:rsids>
    <w:rsidRoot w:val="00FA5D98"/>
    <w:rsid w:val="000005BF"/>
    <w:rsid w:val="00002157"/>
    <w:rsid w:val="00006C2B"/>
    <w:rsid w:val="00011942"/>
    <w:rsid w:val="000154BD"/>
    <w:rsid w:val="00020663"/>
    <w:rsid w:val="000316C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621E"/>
    <w:rsid w:val="000D76E5"/>
    <w:rsid w:val="000E045F"/>
    <w:rsid w:val="000E5ABA"/>
    <w:rsid w:val="000F24CB"/>
    <w:rsid w:val="000F2D7F"/>
    <w:rsid w:val="000F3E29"/>
    <w:rsid w:val="00100484"/>
    <w:rsid w:val="001019AE"/>
    <w:rsid w:val="001051FF"/>
    <w:rsid w:val="00105913"/>
    <w:rsid w:val="001075BE"/>
    <w:rsid w:val="00107EBD"/>
    <w:rsid w:val="0011055C"/>
    <w:rsid w:val="00111572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1886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7AB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E7B51"/>
    <w:rsid w:val="001F2B89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77384"/>
    <w:rsid w:val="002809B5"/>
    <w:rsid w:val="002865F4"/>
    <w:rsid w:val="002871D3"/>
    <w:rsid w:val="00287AAC"/>
    <w:rsid w:val="00287CE6"/>
    <w:rsid w:val="00291913"/>
    <w:rsid w:val="002939AE"/>
    <w:rsid w:val="00293E62"/>
    <w:rsid w:val="00294399"/>
    <w:rsid w:val="00294C0D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C757B"/>
    <w:rsid w:val="002D20B2"/>
    <w:rsid w:val="002D5D34"/>
    <w:rsid w:val="002E18B9"/>
    <w:rsid w:val="002E2AC4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118"/>
    <w:rsid w:val="00316DB6"/>
    <w:rsid w:val="00317C00"/>
    <w:rsid w:val="00325B6A"/>
    <w:rsid w:val="00326089"/>
    <w:rsid w:val="00327EDE"/>
    <w:rsid w:val="00331F83"/>
    <w:rsid w:val="00335E8E"/>
    <w:rsid w:val="0034523E"/>
    <w:rsid w:val="00354A74"/>
    <w:rsid w:val="00355155"/>
    <w:rsid w:val="00356E8D"/>
    <w:rsid w:val="00360626"/>
    <w:rsid w:val="00360FD1"/>
    <w:rsid w:val="00361228"/>
    <w:rsid w:val="0036397A"/>
    <w:rsid w:val="003665A6"/>
    <w:rsid w:val="003675E5"/>
    <w:rsid w:val="0037011B"/>
    <w:rsid w:val="0037443C"/>
    <w:rsid w:val="00376654"/>
    <w:rsid w:val="00377C0F"/>
    <w:rsid w:val="003861A7"/>
    <w:rsid w:val="00386872"/>
    <w:rsid w:val="00394C9B"/>
    <w:rsid w:val="00394F68"/>
    <w:rsid w:val="0039535A"/>
    <w:rsid w:val="00397C63"/>
    <w:rsid w:val="003A53E0"/>
    <w:rsid w:val="003B2DB0"/>
    <w:rsid w:val="003B36FB"/>
    <w:rsid w:val="003B6784"/>
    <w:rsid w:val="003B68D9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E6373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34A9C"/>
    <w:rsid w:val="00435AA1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63E8C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0659"/>
    <w:rsid w:val="00581B97"/>
    <w:rsid w:val="005824CE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0902"/>
    <w:rsid w:val="0067118F"/>
    <w:rsid w:val="0067411D"/>
    <w:rsid w:val="00682CBA"/>
    <w:rsid w:val="006850C1"/>
    <w:rsid w:val="00685E22"/>
    <w:rsid w:val="0069536F"/>
    <w:rsid w:val="006A00D6"/>
    <w:rsid w:val="006A23C1"/>
    <w:rsid w:val="006B2C63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4996"/>
    <w:rsid w:val="00706F62"/>
    <w:rsid w:val="007114BC"/>
    <w:rsid w:val="00712DEC"/>
    <w:rsid w:val="0071311C"/>
    <w:rsid w:val="00715A7C"/>
    <w:rsid w:val="007227B0"/>
    <w:rsid w:val="00723E56"/>
    <w:rsid w:val="00730C67"/>
    <w:rsid w:val="0073130F"/>
    <w:rsid w:val="00733734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57BA8"/>
    <w:rsid w:val="00761A9E"/>
    <w:rsid w:val="00762AAA"/>
    <w:rsid w:val="00764FEE"/>
    <w:rsid w:val="00765B33"/>
    <w:rsid w:val="00767D90"/>
    <w:rsid w:val="007707A6"/>
    <w:rsid w:val="0077561F"/>
    <w:rsid w:val="00776084"/>
    <w:rsid w:val="007770A2"/>
    <w:rsid w:val="007808CE"/>
    <w:rsid w:val="00781AC9"/>
    <w:rsid w:val="00782202"/>
    <w:rsid w:val="00782609"/>
    <w:rsid w:val="00784207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95FBC"/>
    <w:rsid w:val="007973D7"/>
    <w:rsid w:val="007A100E"/>
    <w:rsid w:val="007A2791"/>
    <w:rsid w:val="007A4AD3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23FDD"/>
    <w:rsid w:val="0082513C"/>
    <w:rsid w:val="008340DC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1D82"/>
    <w:rsid w:val="00871E83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0EC0"/>
    <w:rsid w:val="008D3664"/>
    <w:rsid w:val="008D3FA6"/>
    <w:rsid w:val="008E0D56"/>
    <w:rsid w:val="008E2EB3"/>
    <w:rsid w:val="008E4E52"/>
    <w:rsid w:val="008E68AF"/>
    <w:rsid w:val="00902560"/>
    <w:rsid w:val="009125AA"/>
    <w:rsid w:val="009130C4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6194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0B88"/>
    <w:rsid w:val="009F1B1A"/>
    <w:rsid w:val="009F334D"/>
    <w:rsid w:val="009F5053"/>
    <w:rsid w:val="00A01452"/>
    <w:rsid w:val="00A04370"/>
    <w:rsid w:val="00A06044"/>
    <w:rsid w:val="00A14676"/>
    <w:rsid w:val="00A150E5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6426"/>
    <w:rsid w:val="00A67040"/>
    <w:rsid w:val="00A70635"/>
    <w:rsid w:val="00A71556"/>
    <w:rsid w:val="00A800DC"/>
    <w:rsid w:val="00A824DD"/>
    <w:rsid w:val="00A83A00"/>
    <w:rsid w:val="00A85C82"/>
    <w:rsid w:val="00AA1CAD"/>
    <w:rsid w:val="00AA1DDF"/>
    <w:rsid w:val="00AA38E3"/>
    <w:rsid w:val="00AA45D0"/>
    <w:rsid w:val="00AA59CD"/>
    <w:rsid w:val="00AB1E87"/>
    <w:rsid w:val="00AB39EC"/>
    <w:rsid w:val="00AC1E85"/>
    <w:rsid w:val="00AC50DD"/>
    <w:rsid w:val="00AC7D80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1C88"/>
    <w:rsid w:val="00B74BA7"/>
    <w:rsid w:val="00B772BF"/>
    <w:rsid w:val="00B81CC3"/>
    <w:rsid w:val="00B84924"/>
    <w:rsid w:val="00B85C3F"/>
    <w:rsid w:val="00B93739"/>
    <w:rsid w:val="00B94EAB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5043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9C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52D3"/>
    <w:rsid w:val="00C56A3F"/>
    <w:rsid w:val="00C619EC"/>
    <w:rsid w:val="00C63E4B"/>
    <w:rsid w:val="00C66DB7"/>
    <w:rsid w:val="00C67DE3"/>
    <w:rsid w:val="00C70E76"/>
    <w:rsid w:val="00C7245D"/>
    <w:rsid w:val="00C741D9"/>
    <w:rsid w:val="00C74878"/>
    <w:rsid w:val="00C770EF"/>
    <w:rsid w:val="00C81F18"/>
    <w:rsid w:val="00C82FBE"/>
    <w:rsid w:val="00C832C0"/>
    <w:rsid w:val="00C83CCA"/>
    <w:rsid w:val="00C83E9F"/>
    <w:rsid w:val="00C8677A"/>
    <w:rsid w:val="00C86C4F"/>
    <w:rsid w:val="00C87D17"/>
    <w:rsid w:val="00C90DD0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2501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E7D28"/>
    <w:rsid w:val="00CF40DA"/>
    <w:rsid w:val="00CF6806"/>
    <w:rsid w:val="00D00A1E"/>
    <w:rsid w:val="00D01446"/>
    <w:rsid w:val="00D0163E"/>
    <w:rsid w:val="00D0580D"/>
    <w:rsid w:val="00D05AFE"/>
    <w:rsid w:val="00D11353"/>
    <w:rsid w:val="00D1190A"/>
    <w:rsid w:val="00D1340D"/>
    <w:rsid w:val="00D139FF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03EB"/>
    <w:rsid w:val="00D51E08"/>
    <w:rsid w:val="00D524A9"/>
    <w:rsid w:val="00D541A9"/>
    <w:rsid w:val="00D57C51"/>
    <w:rsid w:val="00D609DC"/>
    <w:rsid w:val="00D6259A"/>
    <w:rsid w:val="00D62884"/>
    <w:rsid w:val="00D653B7"/>
    <w:rsid w:val="00D71186"/>
    <w:rsid w:val="00D738D2"/>
    <w:rsid w:val="00D74CA5"/>
    <w:rsid w:val="00D81BCD"/>
    <w:rsid w:val="00D82B95"/>
    <w:rsid w:val="00D85928"/>
    <w:rsid w:val="00D86D50"/>
    <w:rsid w:val="00D96526"/>
    <w:rsid w:val="00DA137C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AD8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4BA8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4A12"/>
    <w:rsid w:val="00E762C1"/>
    <w:rsid w:val="00E773F4"/>
    <w:rsid w:val="00E77800"/>
    <w:rsid w:val="00E812B3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0970"/>
    <w:rsid w:val="00EB1CB8"/>
    <w:rsid w:val="00EB224B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2962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159D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59FD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  <w:rsid w:val="24ACD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Web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customStyle="1" w:styleId="1">
    <w:name w:val="未解析的提及1"/>
    <w:basedOn w:val="a0"/>
    <w:uiPriority w:val="99"/>
    <w:semiHidden/>
    <w:unhideWhenUsed/>
    <w:rsid w:val="00790AC6"/>
    <w:rPr>
      <w:color w:val="605E5C"/>
      <w:shd w:val="clear" w:color="auto" w:fill="E1DFDD"/>
    </w:rPr>
  </w:style>
  <w:style w:type="character" w:styleId="af4">
    <w:name w:val="Strong"/>
    <w:basedOn w:val="a0"/>
    <w:uiPriority w:val="22"/>
    <w:qFormat/>
    <w:rsid w:val="00C3689C"/>
    <w:rPr>
      <w:b/>
      <w:bCs/>
    </w:rPr>
  </w:style>
  <w:style w:type="character" w:styleId="af5">
    <w:name w:val="Emphasis"/>
    <w:basedOn w:val="a0"/>
    <w:uiPriority w:val="20"/>
    <w:qFormat/>
    <w:rsid w:val="00757BA8"/>
    <w:rPr>
      <w:i/>
      <w:iCs/>
    </w:rPr>
  </w:style>
  <w:style w:type="paragraph" w:customStyle="1" w:styleId="10">
    <w:name w:val="樣式1"/>
    <w:basedOn w:val="a"/>
    <w:link w:val="11"/>
    <w:qFormat/>
    <w:rsid w:val="00670902"/>
    <w:pPr>
      <w:widowControl w:val="0"/>
      <w:spacing w:after="0" w:line="480" w:lineRule="auto"/>
      <w:jc w:val="both"/>
    </w:pPr>
    <w:rPr>
      <w:rFonts w:ascii="Times New Roman" w:eastAsia="新細明體" w:hAnsi="Times New Roman" w:cs="Times New Roman"/>
      <w:color w:val="000000"/>
      <w:kern w:val="2"/>
      <w:sz w:val="24"/>
      <w:szCs w:val="24"/>
      <w:lang w:eastAsia="zh-TW"/>
    </w:rPr>
  </w:style>
  <w:style w:type="character" w:customStyle="1" w:styleId="11">
    <w:name w:val="樣式1 字元"/>
    <w:basedOn w:val="a0"/>
    <w:link w:val="10"/>
    <w:rsid w:val="00670902"/>
    <w:rPr>
      <w:rFonts w:ascii="Times New Roman" w:eastAsia="新細明體" w:hAnsi="Times New Roman" w:cs="Times New Roman"/>
      <w:color w:val="000000"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0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software.broadinstitute.org/software/igv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graphpad.com/guides/prism/8/user-guide/tips_for_using_prism.ht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08E1AB-4086-408E-8432-8A6C4607E0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8</Words>
  <Characters>2786</Characters>
  <Application>Microsoft Office Word</Application>
  <DocSecurity>0</DocSecurity>
  <Lines>23</Lines>
  <Paragraphs>6</Paragraphs>
  <ScaleCrop>false</ScaleCrop>
  <Company>Reed Elsevier</Company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Muh-Hwa Yang</cp:lastModifiedBy>
  <cp:revision>9</cp:revision>
  <dcterms:created xsi:type="dcterms:W3CDTF">2023-07-06T14:43:00Z</dcterms:created>
  <dcterms:modified xsi:type="dcterms:W3CDTF">2024-02-13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  <property fmtid="{D5CDD505-2E9C-101B-9397-08002B2CF9AE}" pid="10" name="GrammarlyDocumentId">
    <vt:lpwstr>ab4825bc66d03ae998362ed6b8006f49d8ae08e502b98d4c240b31fcf7656b9f</vt:lpwstr>
  </property>
</Properties>
</file>